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59903" w14:textId="376724B4" w:rsidR="00F91B4C" w:rsidRDefault="00F91B4C" w:rsidP="00F91B4C">
      <w:pPr>
        <w:rPr>
          <w:rFonts w:ascii="Times New Roman" w:hAnsi="Times New Roman" w:cs="Times New Roman"/>
          <w:sz w:val="24"/>
          <w:lang w:eastAsia="ko-KR"/>
        </w:rPr>
      </w:pPr>
      <w:r w:rsidRPr="00D557BE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 w:rsidRPr="00D557BE">
        <w:rPr>
          <w:rFonts w:ascii="Times New Roman" w:hAnsi="Times New Roman" w:cs="Times New Roman"/>
          <w:b/>
          <w:bCs/>
          <w:sz w:val="24"/>
        </w:rPr>
        <w:t xml:space="preserve">. </w:t>
      </w:r>
      <w:r w:rsidRPr="000A2EB8">
        <w:rPr>
          <w:rFonts w:ascii="Times New Roman" w:hAnsi="Times New Roman" w:cs="Times New Roman"/>
          <w:sz w:val="24"/>
        </w:rPr>
        <w:t xml:space="preserve">Sensitivity </w:t>
      </w:r>
      <w:r>
        <w:rPr>
          <w:rFonts w:ascii="Times New Roman" w:hAnsi="Times New Roman" w:cs="Times New Roman"/>
          <w:sz w:val="24"/>
        </w:rPr>
        <w:t>a</w:t>
      </w:r>
      <w:r w:rsidRPr="000A2EB8">
        <w:rPr>
          <w:rFonts w:ascii="Times New Roman" w:hAnsi="Times New Roman" w:cs="Times New Roman"/>
          <w:sz w:val="24"/>
        </w:rPr>
        <w:t xml:space="preserve">nalysis: </w:t>
      </w:r>
      <w:r>
        <w:rPr>
          <w:rFonts w:ascii="Times New Roman" w:hAnsi="Times New Roman" w:cs="Times New Roman"/>
          <w:sz w:val="24"/>
        </w:rPr>
        <w:t>c</w:t>
      </w:r>
      <w:r w:rsidRPr="000A2EB8">
        <w:rPr>
          <w:rFonts w:ascii="Times New Roman" w:hAnsi="Times New Roman" w:cs="Times New Roman"/>
          <w:sz w:val="24"/>
        </w:rPr>
        <w:t xml:space="preserve">omparison of </w:t>
      </w:r>
      <w:r>
        <w:rPr>
          <w:rFonts w:ascii="Times New Roman" w:hAnsi="Times New Roman" w:cs="Times New Roman"/>
          <w:sz w:val="24"/>
        </w:rPr>
        <w:t>o</w:t>
      </w:r>
      <w:r w:rsidRPr="000A2EB8">
        <w:rPr>
          <w:rFonts w:ascii="Times New Roman" w:hAnsi="Times New Roman" w:cs="Times New Roman"/>
          <w:sz w:val="24"/>
        </w:rPr>
        <w:t xml:space="preserve">riginal and </w:t>
      </w:r>
      <w:r>
        <w:rPr>
          <w:rFonts w:ascii="Times New Roman" w:hAnsi="Times New Roman" w:cs="Times New Roman"/>
          <w:sz w:val="24"/>
        </w:rPr>
        <w:t>c</w:t>
      </w:r>
      <w:r w:rsidRPr="000A2EB8">
        <w:rPr>
          <w:rFonts w:ascii="Times New Roman" w:hAnsi="Times New Roman" w:cs="Times New Roman"/>
          <w:sz w:val="24"/>
        </w:rPr>
        <w:t>ovariate-</w:t>
      </w:r>
      <w:r>
        <w:rPr>
          <w:rFonts w:ascii="Times New Roman" w:hAnsi="Times New Roman" w:cs="Times New Roman"/>
          <w:sz w:val="24"/>
        </w:rPr>
        <w:t>a</w:t>
      </w:r>
      <w:r w:rsidRPr="000A2EB8">
        <w:rPr>
          <w:rFonts w:ascii="Times New Roman" w:hAnsi="Times New Roman" w:cs="Times New Roman"/>
          <w:sz w:val="24"/>
        </w:rPr>
        <w:t xml:space="preserve">djusted </w:t>
      </w:r>
      <w:r>
        <w:rPr>
          <w:rFonts w:ascii="Times New Roman" w:hAnsi="Times New Roman" w:cs="Times New Roman"/>
          <w:sz w:val="24"/>
        </w:rPr>
        <w:t>s</w:t>
      </w:r>
      <w:r w:rsidRPr="000A2EB8">
        <w:rPr>
          <w:rFonts w:ascii="Times New Roman" w:hAnsi="Times New Roman" w:cs="Times New Roman"/>
          <w:sz w:val="24"/>
        </w:rPr>
        <w:t xml:space="preserve">tandardized </w:t>
      </w:r>
      <w:r>
        <w:rPr>
          <w:rFonts w:ascii="Times New Roman" w:hAnsi="Times New Roman" w:cs="Times New Roman"/>
          <w:sz w:val="24"/>
        </w:rPr>
        <w:t>r</w:t>
      </w:r>
      <w:r w:rsidRPr="000A2EB8">
        <w:rPr>
          <w:rFonts w:ascii="Times New Roman" w:hAnsi="Times New Roman" w:cs="Times New Roman"/>
          <w:sz w:val="24"/>
        </w:rPr>
        <w:t xml:space="preserve">egression </w:t>
      </w:r>
      <w:r>
        <w:rPr>
          <w:rFonts w:ascii="Times New Roman" w:hAnsi="Times New Roman" w:cs="Times New Roman"/>
          <w:sz w:val="24"/>
        </w:rPr>
        <w:t>c</w:t>
      </w:r>
      <w:r w:rsidRPr="000A2EB8">
        <w:rPr>
          <w:rFonts w:ascii="Times New Roman" w:hAnsi="Times New Roman" w:cs="Times New Roman"/>
          <w:sz w:val="24"/>
        </w:rPr>
        <w:t xml:space="preserve">oefficients (β) by </w:t>
      </w:r>
      <w:r>
        <w:rPr>
          <w:rFonts w:ascii="Times New Roman" w:hAnsi="Times New Roman" w:cs="Times New Roman"/>
          <w:sz w:val="24"/>
        </w:rPr>
        <w:t>h</w:t>
      </w:r>
      <w:r w:rsidRPr="000A2EB8">
        <w:rPr>
          <w:rFonts w:ascii="Times New Roman" w:hAnsi="Times New Roman" w:cs="Times New Roman"/>
          <w:sz w:val="24"/>
        </w:rPr>
        <w:t xml:space="preserve">ealth </w:t>
      </w:r>
      <w:r>
        <w:rPr>
          <w:rFonts w:ascii="Times New Roman" w:hAnsi="Times New Roman" w:cs="Times New Roman"/>
          <w:sz w:val="24"/>
        </w:rPr>
        <w:t>s</w:t>
      </w:r>
      <w:r w:rsidRPr="000A2EB8">
        <w:rPr>
          <w:rFonts w:ascii="Times New Roman" w:hAnsi="Times New Roman" w:cs="Times New Roman"/>
          <w:sz w:val="24"/>
        </w:rPr>
        <w:t xml:space="preserve">tatus </w:t>
      </w:r>
      <w:r>
        <w:rPr>
          <w:rFonts w:ascii="Times New Roman" w:hAnsi="Times New Roman" w:cs="Times New Roman"/>
          <w:sz w:val="24"/>
        </w:rPr>
        <w:t>g</w:t>
      </w:r>
      <w:r w:rsidRPr="000A2EB8">
        <w:rPr>
          <w:rFonts w:ascii="Times New Roman" w:hAnsi="Times New Roman" w:cs="Times New Roman"/>
          <w:sz w:val="24"/>
        </w:rPr>
        <w:t>roup</w:t>
      </w:r>
      <w:r w:rsidRPr="000A2EB8">
        <w:rPr>
          <w:rFonts w:ascii="Times New Roman" w:hAnsi="Times New Roman" w:cs="Times New Roman"/>
          <w:sz w:val="24"/>
          <w:lang w:eastAsia="ko-KR"/>
        </w:rPr>
        <w:t>.</w:t>
      </w:r>
    </w:p>
    <w:p w14:paraId="69824102" w14:textId="7197C36D" w:rsidR="00025BD9" w:rsidRPr="00025BD9" w:rsidRDefault="00025BD9" w:rsidP="00025BD9">
      <w:pPr>
        <w:widowControl/>
        <w:spacing w:before="240" w:after="60"/>
        <w:jc w:val="left"/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</w:pP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Part a. Comparison of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o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riginal and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c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ovariate-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a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djusted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s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tandardized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r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egression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c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oefficients (β) by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h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ealth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s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tatus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g</w:t>
      </w:r>
      <w:r w:rsidRPr="00025BD9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roup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4252"/>
        <w:gridCol w:w="1418"/>
        <w:gridCol w:w="2126"/>
        <w:gridCol w:w="1559"/>
      </w:tblGrid>
      <w:tr w:rsidR="00025BD9" w:rsidRPr="000A2EB8" w14:paraId="5070FFCA" w14:textId="77777777" w:rsidTr="00835EBF">
        <w:trPr>
          <w:trHeight w:val="177"/>
          <w:jc w:val="center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4504E97B" w14:textId="25492A15" w:rsidR="00025BD9" w:rsidRPr="00DA7326" w:rsidRDefault="00025BD9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 xml:space="preserve">Service </w:t>
            </w:r>
            <w:r w:rsidR="00187234">
              <w:rPr>
                <w:rFonts w:ascii="Times New Roman" w:eastAsia="함초롬바탕" w:hAnsi="Times New Roman"/>
                <w:b/>
                <w:bCs/>
                <w:color w:val="auto"/>
              </w:rPr>
              <w:t>d</w:t>
            </w: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om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DE1E8" w14:textId="77777777" w:rsidR="00025BD9" w:rsidRPr="00DA7326" w:rsidRDefault="00025BD9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Original β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7366" w14:textId="77777777" w:rsidR="00025BD9" w:rsidRPr="00DA7326" w:rsidRDefault="00025BD9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Covariate-adjusted 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7DC08" w14:textId="77777777" w:rsidR="00025BD9" w:rsidRPr="00DA7326" w:rsidRDefault="00025BD9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Δβ</w:t>
            </w:r>
          </w:p>
        </w:tc>
      </w:tr>
      <w:tr w:rsidR="00025BD9" w:rsidRPr="000A2EB8" w14:paraId="3588BF90" w14:textId="77777777" w:rsidTr="00835EBF">
        <w:trPr>
          <w:trHeight w:val="177"/>
          <w:jc w:val="center"/>
        </w:trPr>
        <w:tc>
          <w:tcPr>
            <w:tcW w:w="9639" w:type="dxa"/>
            <w:gridSpan w:val="5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A11BCE8" w14:textId="6E5C5FDC" w:rsidR="00025BD9" w:rsidRPr="00DA7326" w:rsidRDefault="00025BD9" w:rsidP="00835EBF">
            <w:pPr>
              <w:pStyle w:val="MDPI42tablebody"/>
              <w:ind w:firstLineChars="50" w:firstLine="100"/>
              <w:jc w:val="left"/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 xml:space="preserve">No </w:t>
            </w:r>
            <w:r w:rsidR="00187234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isease (n = 2,455)</w:t>
            </w:r>
          </w:p>
        </w:tc>
      </w:tr>
      <w:tr w:rsidR="00025BD9" w:rsidRPr="000A2EB8" w14:paraId="647E9D7C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5A29C264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135052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1418" w:type="dxa"/>
          </w:tcPr>
          <w:p w14:paraId="72FD130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53***</w:t>
            </w:r>
          </w:p>
        </w:tc>
        <w:tc>
          <w:tcPr>
            <w:tcW w:w="2126" w:type="dxa"/>
          </w:tcPr>
          <w:p w14:paraId="71D0116A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53***</w:t>
            </w:r>
          </w:p>
        </w:tc>
        <w:tc>
          <w:tcPr>
            <w:tcW w:w="1559" w:type="dxa"/>
          </w:tcPr>
          <w:p w14:paraId="563904E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0</w:t>
            </w:r>
          </w:p>
        </w:tc>
      </w:tr>
      <w:tr w:rsidR="00025BD9" w:rsidRPr="000A2EB8" w14:paraId="4BBB1C90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86C9063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EC06D9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1418" w:type="dxa"/>
          </w:tcPr>
          <w:p w14:paraId="24CF875A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46***</w:t>
            </w:r>
          </w:p>
        </w:tc>
        <w:tc>
          <w:tcPr>
            <w:tcW w:w="2126" w:type="dxa"/>
          </w:tcPr>
          <w:p w14:paraId="48885D57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48***</w:t>
            </w:r>
          </w:p>
        </w:tc>
        <w:tc>
          <w:tcPr>
            <w:tcW w:w="1559" w:type="dxa"/>
          </w:tcPr>
          <w:p w14:paraId="32719DA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2</w:t>
            </w:r>
          </w:p>
        </w:tc>
      </w:tr>
      <w:tr w:rsidR="00025BD9" w:rsidRPr="000A2EB8" w14:paraId="496A6EE8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4439FEB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5AF1E3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1418" w:type="dxa"/>
          </w:tcPr>
          <w:p w14:paraId="68FE3A1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47***</w:t>
            </w:r>
          </w:p>
        </w:tc>
        <w:tc>
          <w:tcPr>
            <w:tcW w:w="2126" w:type="dxa"/>
          </w:tcPr>
          <w:p w14:paraId="7C06D5F9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43***</w:t>
            </w:r>
          </w:p>
        </w:tc>
        <w:tc>
          <w:tcPr>
            <w:tcW w:w="1559" w:type="dxa"/>
          </w:tcPr>
          <w:p w14:paraId="2D4BA0F4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4</w:t>
            </w:r>
          </w:p>
        </w:tc>
      </w:tr>
      <w:tr w:rsidR="00025BD9" w:rsidRPr="000A2EB8" w14:paraId="6FD14590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32D91F3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44DEAF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1418" w:type="dxa"/>
          </w:tcPr>
          <w:p w14:paraId="2B1FBD6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29</w:t>
            </w:r>
          </w:p>
        </w:tc>
        <w:tc>
          <w:tcPr>
            <w:tcW w:w="2126" w:type="dxa"/>
          </w:tcPr>
          <w:p w14:paraId="7BB14252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30</w:t>
            </w:r>
          </w:p>
        </w:tc>
        <w:tc>
          <w:tcPr>
            <w:tcW w:w="1559" w:type="dxa"/>
          </w:tcPr>
          <w:p w14:paraId="5A4A4F4E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1</w:t>
            </w:r>
          </w:p>
        </w:tc>
      </w:tr>
      <w:tr w:rsidR="00025BD9" w:rsidRPr="000A2EB8" w14:paraId="23B0318D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4A66AA89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A9221C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1418" w:type="dxa"/>
          </w:tcPr>
          <w:p w14:paraId="768E6BED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3***</w:t>
            </w:r>
          </w:p>
        </w:tc>
        <w:tc>
          <w:tcPr>
            <w:tcW w:w="2126" w:type="dxa"/>
          </w:tcPr>
          <w:p w14:paraId="50CF688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0***</w:t>
            </w:r>
          </w:p>
        </w:tc>
        <w:tc>
          <w:tcPr>
            <w:tcW w:w="1559" w:type="dxa"/>
          </w:tcPr>
          <w:p w14:paraId="3FEA89A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3</w:t>
            </w:r>
          </w:p>
        </w:tc>
      </w:tr>
      <w:tr w:rsidR="00025BD9" w:rsidRPr="000A2EB8" w14:paraId="097CB2B3" w14:textId="77777777" w:rsidTr="00835EBF">
        <w:trPr>
          <w:trHeight w:val="138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3969AC30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FF8F98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1418" w:type="dxa"/>
          </w:tcPr>
          <w:p w14:paraId="5834921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1</w:t>
            </w:r>
          </w:p>
        </w:tc>
        <w:tc>
          <w:tcPr>
            <w:tcW w:w="2126" w:type="dxa"/>
          </w:tcPr>
          <w:p w14:paraId="73D6187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2</w:t>
            </w:r>
          </w:p>
        </w:tc>
        <w:tc>
          <w:tcPr>
            <w:tcW w:w="1559" w:type="dxa"/>
          </w:tcPr>
          <w:p w14:paraId="77761E7E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1</w:t>
            </w:r>
          </w:p>
        </w:tc>
      </w:tr>
      <w:tr w:rsidR="00025BD9" w:rsidRPr="000A2EB8" w14:paraId="55C0C6B3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FE0384D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C8916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1418" w:type="dxa"/>
          </w:tcPr>
          <w:p w14:paraId="5283E3CA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  <w:tc>
          <w:tcPr>
            <w:tcW w:w="2126" w:type="dxa"/>
          </w:tcPr>
          <w:p w14:paraId="28C68B3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1</w:t>
            </w:r>
          </w:p>
        </w:tc>
        <w:tc>
          <w:tcPr>
            <w:tcW w:w="1559" w:type="dxa"/>
          </w:tcPr>
          <w:p w14:paraId="63D74D6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1</w:t>
            </w:r>
          </w:p>
        </w:tc>
      </w:tr>
      <w:tr w:rsidR="00025BD9" w:rsidRPr="000A2EB8" w14:paraId="452E21BC" w14:textId="77777777" w:rsidTr="00835EBF">
        <w:trPr>
          <w:trHeight w:val="70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5F93A4E8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2A36FE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1418" w:type="dxa"/>
          </w:tcPr>
          <w:p w14:paraId="748C788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1</w:t>
            </w:r>
          </w:p>
        </w:tc>
        <w:tc>
          <w:tcPr>
            <w:tcW w:w="2126" w:type="dxa"/>
          </w:tcPr>
          <w:p w14:paraId="4BF8AD1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8</w:t>
            </w:r>
          </w:p>
        </w:tc>
        <w:tc>
          <w:tcPr>
            <w:tcW w:w="1559" w:type="dxa"/>
          </w:tcPr>
          <w:p w14:paraId="1E15CB8A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7</w:t>
            </w:r>
          </w:p>
        </w:tc>
      </w:tr>
      <w:tr w:rsidR="00025BD9" w:rsidRPr="000A2EB8" w14:paraId="5F1639CC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5D0F068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A387B9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1418" w:type="dxa"/>
          </w:tcPr>
          <w:p w14:paraId="1B9A71B1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99***</w:t>
            </w:r>
          </w:p>
        </w:tc>
        <w:tc>
          <w:tcPr>
            <w:tcW w:w="2126" w:type="dxa"/>
          </w:tcPr>
          <w:p w14:paraId="0F08509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99***</w:t>
            </w:r>
          </w:p>
        </w:tc>
        <w:tc>
          <w:tcPr>
            <w:tcW w:w="1559" w:type="dxa"/>
          </w:tcPr>
          <w:p w14:paraId="4D08A10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1</w:t>
            </w:r>
          </w:p>
        </w:tc>
      </w:tr>
      <w:tr w:rsidR="00025BD9" w:rsidRPr="000A2EB8" w14:paraId="13BA83D3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2B4200C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3E5D81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1418" w:type="dxa"/>
          </w:tcPr>
          <w:p w14:paraId="0A95DC22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38*</w:t>
            </w:r>
          </w:p>
        </w:tc>
        <w:tc>
          <w:tcPr>
            <w:tcW w:w="2126" w:type="dxa"/>
          </w:tcPr>
          <w:p w14:paraId="322AB5A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37*</w:t>
            </w:r>
          </w:p>
        </w:tc>
        <w:tc>
          <w:tcPr>
            <w:tcW w:w="1559" w:type="dxa"/>
          </w:tcPr>
          <w:p w14:paraId="2B87CC6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2</w:t>
            </w:r>
          </w:p>
        </w:tc>
      </w:tr>
      <w:tr w:rsidR="00025BD9" w:rsidRPr="000A2EB8" w14:paraId="61EACC67" w14:textId="77777777" w:rsidTr="00835EBF">
        <w:trPr>
          <w:trHeight w:val="64"/>
          <w:jc w:val="center"/>
        </w:trPr>
        <w:tc>
          <w:tcPr>
            <w:tcW w:w="284" w:type="dxa"/>
            <w:tcBorders>
              <w:bottom w:val="nil"/>
              <w:right w:val="nil"/>
            </w:tcBorders>
            <w:vAlign w:val="center"/>
          </w:tcPr>
          <w:p w14:paraId="755FE80A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5BA88" w14:textId="77777777" w:rsidR="00025BD9" w:rsidRPr="00DA7326" w:rsidRDefault="00025BD9" w:rsidP="00835EBF">
            <w:pPr>
              <w:pStyle w:val="MDPI42tablebody"/>
              <w:ind w:leftChars="100" w:left="210"/>
              <w:jc w:val="left"/>
              <w:rPr>
                <w:rFonts w:ascii="Times New Roman" w:eastAsia="맑은 고딕" w:hAnsi="Times New Roman"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i/>
                <w:color w:val="auto"/>
                <w:lang w:eastAsia="ko-KR"/>
              </w:rPr>
              <w:t>Gender (ref: male)</w:t>
            </w:r>
          </w:p>
        </w:tc>
        <w:tc>
          <w:tcPr>
            <w:tcW w:w="1418" w:type="dxa"/>
            <w:tcBorders>
              <w:bottom w:val="nil"/>
            </w:tcBorders>
          </w:tcPr>
          <w:p w14:paraId="22E1F569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  <w:tc>
          <w:tcPr>
            <w:tcW w:w="2126" w:type="dxa"/>
            <w:tcBorders>
              <w:bottom w:val="nil"/>
            </w:tcBorders>
          </w:tcPr>
          <w:p w14:paraId="5190765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4</w:t>
            </w:r>
          </w:p>
        </w:tc>
        <w:tc>
          <w:tcPr>
            <w:tcW w:w="1559" w:type="dxa"/>
            <w:tcBorders>
              <w:bottom w:val="nil"/>
            </w:tcBorders>
          </w:tcPr>
          <w:p w14:paraId="2E17CB9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</w:tr>
      <w:tr w:rsidR="00025BD9" w:rsidRPr="000A2EB8" w14:paraId="3CC2F90E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B0761F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B0298E" w14:textId="77777777" w:rsidR="00025BD9" w:rsidRPr="00DA7326" w:rsidRDefault="00025BD9" w:rsidP="00835EBF">
            <w:pPr>
              <w:pStyle w:val="MDPI42tablebody"/>
              <w:ind w:leftChars="100" w:left="210"/>
              <w:jc w:val="left"/>
              <w:rPr>
                <w:rFonts w:ascii="Times New Roman" w:eastAsia="맑은 고딕" w:hAnsi="Times New Roman"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i/>
                <w:color w:val="auto"/>
                <w:lang w:eastAsia="ko-KR"/>
              </w:rPr>
              <w:t>A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5C36D91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438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61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1D19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</w:tr>
      <w:tr w:rsidR="00025BD9" w:rsidRPr="000A2EB8" w14:paraId="166ED585" w14:textId="77777777" w:rsidTr="00835EBF">
        <w:trPr>
          <w:trHeight w:val="177"/>
          <w:jc w:val="center"/>
        </w:trPr>
        <w:tc>
          <w:tcPr>
            <w:tcW w:w="9639" w:type="dxa"/>
            <w:gridSpan w:val="5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ED96E72" w14:textId="06D4082A" w:rsidR="00025BD9" w:rsidRPr="00DA7326" w:rsidRDefault="00025BD9" w:rsidP="00835EBF">
            <w:pPr>
              <w:pStyle w:val="MDPI42tablebody"/>
              <w:ind w:firstLineChars="50" w:firstLine="100"/>
              <w:jc w:val="left"/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 xml:space="preserve">Single </w:t>
            </w:r>
            <w:r w:rsidR="00187234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isease (n = 1,378)</w:t>
            </w:r>
          </w:p>
        </w:tc>
      </w:tr>
      <w:tr w:rsidR="00025BD9" w:rsidRPr="000A2EB8" w14:paraId="66AB9B28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35021B72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E3ACDF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1418" w:type="dxa"/>
          </w:tcPr>
          <w:p w14:paraId="356BB34A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6***</w:t>
            </w:r>
          </w:p>
        </w:tc>
        <w:tc>
          <w:tcPr>
            <w:tcW w:w="2126" w:type="dxa"/>
          </w:tcPr>
          <w:p w14:paraId="7FC9F44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7***</w:t>
            </w:r>
          </w:p>
        </w:tc>
        <w:tc>
          <w:tcPr>
            <w:tcW w:w="1559" w:type="dxa"/>
          </w:tcPr>
          <w:p w14:paraId="01AD0BD5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2</w:t>
            </w:r>
          </w:p>
        </w:tc>
      </w:tr>
      <w:tr w:rsidR="00025BD9" w:rsidRPr="000A2EB8" w14:paraId="4D95A36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06C30E3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9C5FC3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1418" w:type="dxa"/>
          </w:tcPr>
          <w:p w14:paraId="571299E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6***</w:t>
            </w:r>
          </w:p>
        </w:tc>
        <w:tc>
          <w:tcPr>
            <w:tcW w:w="2126" w:type="dxa"/>
          </w:tcPr>
          <w:p w14:paraId="7FA5FEA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6***</w:t>
            </w:r>
          </w:p>
        </w:tc>
        <w:tc>
          <w:tcPr>
            <w:tcW w:w="1559" w:type="dxa"/>
          </w:tcPr>
          <w:p w14:paraId="1E26B25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025BD9" w:rsidRPr="000A2EB8" w14:paraId="65497EAF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0AB804B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655BBE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1418" w:type="dxa"/>
          </w:tcPr>
          <w:p w14:paraId="217D5F1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27***</w:t>
            </w:r>
          </w:p>
        </w:tc>
        <w:tc>
          <w:tcPr>
            <w:tcW w:w="2126" w:type="dxa"/>
          </w:tcPr>
          <w:p w14:paraId="61B5DD34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24***</w:t>
            </w:r>
          </w:p>
        </w:tc>
        <w:tc>
          <w:tcPr>
            <w:tcW w:w="1559" w:type="dxa"/>
          </w:tcPr>
          <w:p w14:paraId="18F40AA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3</w:t>
            </w:r>
          </w:p>
        </w:tc>
      </w:tr>
      <w:tr w:rsidR="00025BD9" w:rsidRPr="000A2EB8" w14:paraId="2A721F11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4F8DED7E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DCE686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1418" w:type="dxa"/>
          </w:tcPr>
          <w:p w14:paraId="3F845DC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6</w:t>
            </w:r>
          </w:p>
        </w:tc>
        <w:tc>
          <w:tcPr>
            <w:tcW w:w="2126" w:type="dxa"/>
          </w:tcPr>
          <w:p w14:paraId="540F410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7</w:t>
            </w:r>
          </w:p>
        </w:tc>
        <w:tc>
          <w:tcPr>
            <w:tcW w:w="1559" w:type="dxa"/>
          </w:tcPr>
          <w:p w14:paraId="683DEB2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1</w:t>
            </w:r>
          </w:p>
        </w:tc>
      </w:tr>
      <w:tr w:rsidR="00025BD9" w:rsidRPr="000A2EB8" w14:paraId="482F9EB3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71E8CFD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13C07E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1418" w:type="dxa"/>
          </w:tcPr>
          <w:p w14:paraId="12CC81E9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32***</w:t>
            </w:r>
          </w:p>
        </w:tc>
        <w:tc>
          <w:tcPr>
            <w:tcW w:w="2126" w:type="dxa"/>
          </w:tcPr>
          <w:p w14:paraId="4AA07CD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33***</w:t>
            </w:r>
          </w:p>
        </w:tc>
        <w:tc>
          <w:tcPr>
            <w:tcW w:w="1559" w:type="dxa"/>
          </w:tcPr>
          <w:p w14:paraId="09E242F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025BD9" w:rsidRPr="000A2EB8" w14:paraId="03FA0046" w14:textId="77777777" w:rsidTr="00835EBF">
        <w:trPr>
          <w:trHeight w:val="138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5E80FDE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B5A57F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1418" w:type="dxa"/>
          </w:tcPr>
          <w:p w14:paraId="5D9AB78D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9</w:t>
            </w:r>
          </w:p>
        </w:tc>
        <w:tc>
          <w:tcPr>
            <w:tcW w:w="2126" w:type="dxa"/>
          </w:tcPr>
          <w:p w14:paraId="138081D4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9</w:t>
            </w:r>
          </w:p>
        </w:tc>
        <w:tc>
          <w:tcPr>
            <w:tcW w:w="1559" w:type="dxa"/>
          </w:tcPr>
          <w:p w14:paraId="4401612E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0</w:t>
            </w:r>
          </w:p>
        </w:tc>
      </w:tr>
      <w:tr w:rsidR="00025BD9" w:rsidRPr="000A2EB8" w14:paraId="0201327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28E939C0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5936B2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1418" w:type="dxa"/>
          </w:tcPr>
          <w:p w14:paraId="77940A2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9</w:t>
            </w:r>
          </w:p>
        </w:tc>
        <w:tc>
          <w:tcPr>
            <w:tcW w:w="2126" w:type="dxa"/>
          </w:tcPr>
          <w:p w14:paraId="0555681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0</w:t>
            </w:r>
          </w:p>
        </w:tc>
        <w:tc>
          <w:tcPr>
            <w:tcW w:w="1559" w:type="dxa"/>
          </w:tcPr>
          <w:p w14:paraId="3885D9C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1</w:t>
            </w:r>
          </w:p>
        </w:tc>
      </w:tr>
      <w:tr w:rsidR="00025BD9" w:rsidRPr="000A2EB8" w14:paraId="71F4278C" w14:textId="77777777" w:rsidTr="00835EBF">
        <w:trPr>
          <w:trHeight w:val="70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2FAB4EA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FB1DC5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1418" w:type="dxa"/>
          </w:tcPr>
          <w:p w14:paraId="4AB1F83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62*</w:t>
            </w:r>
          </w:p>
        </w:tc>
        <w:tc>
          <w:tcPr>
            <w:tcW w:w="2126" w:type="dxa"/>
          </w:tcPr>
          <w:p w14:paraId="288C0629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61*</w:t>
            </w:r>
          </w:p>
        </w:tc>
        <w:tc>
          <w:tcPr>
            <w:tcW w:w="1559" w:type="dxa"/>
          </w:tcPr>
          <w:p w14:paraId="1ED524DE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025BD9" w:rsidRPr="000A2EB8" w14:paraId="5ACFCFC5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3E9E09F7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F115FB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1418" w:type="dxa"/>
          </w:tcPr>
          <w:p w14:paraId="6EE5226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93***</w:t>
            </w:r>
          </w:p>
        </w:tc>
        <w:tc>
          <w:tcPr>
            <w:tcW w:w="2126" w:type="dxa"/>
          </w:tcPr>
          <w:p w14:paraId="6766FDE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94***</w:t>
            </w:r>
          </w:p>
        </w:tc>
        <w:tc>
          <w:tcPr>
            <w:tcW w:w="1559" w:type="dxa"/>
          </w:tcPr>
          <w:p w14:paraId="75265675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025BD9" w:rsidRPr="000A2EB8" w14:paraId="75475CE7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162AFC6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FE3EC1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1418" w:type="dxa"/>
          </w:tcPr>
          <w:p w14:paraId="41BA6DD2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5</w:t>
            </w:r>
          </w:p>
        </w:tc>
        <w:tc>
          <w:tcPr>
            <w:tcW w:w="2126" w:type="dxa"/>
          </w:tcPr>
          <w:p w14:paraId="2813E6E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7</w:t>
            </w:r>
          </w:p>
        </w:tc>
        <w:tc>
          <w:tcPr>
            <w:tcW w:w="1559" w:type="dxa"/>
          </w:tcPr>
          <w:p w14:paraId="1E8F29E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2</w:t>
            </w:r>
          </w:p>
        </w:tc>
      </w:tr>
      <w:tr w:rsidR="00025BD9" w:rsidRPr="000A2EB8" w14:paraId="36ABEB27" w14:textId="77777777" w:rsidTr="00835EBF">
        <w:trPr>
          <w:trHeight w:val="64"/>
          <w:jc w:val="center"/>
        </w:trPr>
        <w:tc>
          <w:tcPr>
            <w:tcW w:w="284" w:type="dxa"/>
            <w:tcBorders>
              <w:bottom w:val="nil"/>
              <w:right w:val="nil"/>
            </w:tcBorders>
            <w:vAlign w:val="center"/>
          </w:tcPr>
          <w:p w14:paraId="4DC40FE4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26EF9" w14:textId="77777777" w:rsidR="00025BD9" w:rsidRPr="00DA7326" w:rsidRDefault="00025BD9" w:rsidP="00835EBF">
            <w:pPr>
              <w:pStyle w:val="MDPI42tablebody"/>
              <w:ind w:leftChars="100" w:left="210"/>
              <w:jc w:val="left"/>
              <w:rPr>
                <w:rFonts w:ascii="Times New Roman" w:eastAsia="맑은 고딕" w:hAnsi="Times New Roman"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i/>
                <w:color w:val="auto"/>
                <w:lang w:eastAsia="ko-KR"/>
              </w:rPr>
              <w:t>Gender (ref: male)</w:t>
            </w:r>
          </w:p>
        </w:tc>
        <w:tc>
          <w:tcPr>
            <w:tcW w:w="1418" w:type="dxa"/>
            <w:tcBorders>
              <w:bottom w:val="nil"/>
            </w:tcBorders>
          </w:tcPr>
          <w:p w14:paraId="73883BC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  <w:tc>
          <w:tcPr>
            <w:tcW w:w="2126" w:type="dxa"/>
            <w:tcBorders>
              <w:bottom w:val="nil"/>
            </w:tcBorders>
          </w:tcPr>
          <w:p w14:paraId="4C6AC5F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7</w:t>
            </w:r>
          </w:p>
        </w:tc>
        <w:tc>
          <w:tcPr>
            <w:tcW w:w="1559" w:type="dxa"/>
            <w:tcBorders>
              <w:bottom w:val="nil"/>
            </w:tcBorders>
          </w:tcPr>
          <w:p w14:paraId="3739923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</w:tr>
      <w:tr w:rsidR="00025BD9" w:rsidRPr="000A2EB8" w14:paraId="56F09486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690B75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E994F7" w14:textId="77777777" w:rsidR="00025BD9" w:rsidRPr="00DA7326" w:rsidRDefault="00025BD9" w:rsidP="00835EBF">
            <w:pPr>
              <w:pStyle w:val="MDPI42tablebody"/>
              <w:ind w:leftChars="100" w:left="210"/>
              <w:jc w:val="left"/>
              <w:rPr>
                <w:rFonts w:ascii="Times New Roman" w:eastAsia="맑은 고딕" w:hAnsi="Times New Roman"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i/>
                <w:color w:val="auto"/>
                <w:lang w:eastAsia="ko-KR"/>
              </w:rPr>
              <w:t>A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004C58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AF1A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4BE2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</w:tr>
      <w:tr w:rsidR="00025BD9" w:rsidRPr="000A2EB8" w14:paraId="25514CF7" w14:textId="77777777" w:rsidTr="00835EBF">
        <w:trPr>
          <w:trHeight w:val="177"/>
          <w:jc w:val="center"/>
        </w:trPr>
        <w:tc>
          <w:tcPr>
            <w:tcW w:w="9639" w:type="dxa"/>
            <w:gridSpan w:val="5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7EB0CB" w14:textId="77777777" w:rsidR="00025BD9" w:rsidRPr="00DA7326" w:rsidRDefault="00025BD9" w:rsidP="00835EBF">
            <w:pPr>
              <w:pStyle w:val="MDPI42tablebody"/>
              <w:ind w:firstLineChars="50" w:firstLine="100"/>
              <w:jc w:val="left"/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Multimorbidity (n = 392)</w:t>
            </w:r>
          </w:p>
        </w:tc>
      </w:tr>
      <w:tr w:rsidR="00025BD9" w:rsidRPr="000A2EB8" w14:paraId="2C835416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3B0264D1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E26B88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1418" w:type="dxa"/>
          </w:tcPr>
          <w:p w14:paraId="3A4436C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71</w:t>
            </w:r>
          </w:p>
        </w:tc>
        <w:tc>
          <w:tcPr>
            <w:tcW w:w="2126" w:type="dxa"/>
          </w:tcPr>
          <w:p w14:paraId="65F6E349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64</w:t>
            </w:r>
          </w:p>
        </w:tc>
        <w:tc>
          <w:tcPr>
            <w:tcW w:w="1559" w:type="dxa"/>
          </w:tcPr>
          <w:p w14:paraId="4B7A43AE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6</w:t>
            </w:r>
          </w:p>
        </w:tc>
      </w:tr>
      <w:tr w:rsidR="00025BD9" w:rsidRPr="000A2EB8" w14:paraId="4608DE92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453D9CB8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B218AE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1418" w:type="dxa"/>
          </w:tcPr>
          <w:p w14:paraId="3669C33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50***</w:t>
            </w:r>
          </w:p>
        </w:tc>
        <w:tc>
          <w:tcPr>
            <w:tcW w:w="2126" w:type="dxa"/>
          </w:tcPr>
          <w:p w14:paraId="12742147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53***</w:t>
            </w:r>
          </w:p>
        </w:tc>
        <w:tc>
          <w:tcPr>
            <w:tcW w:w="1559" w:type="dxa"/>
          </w:tcPr>
          <w:p w14:paraId="0C2D6F0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3</w:t>
            </w:r>
          </w:p>
        </w:tc>
      </w:tr>
      <w:tr w:rsidR="00025BD9" w:rsidRPr="000A2EB8" w14:paraId="3305879D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5D4F5304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30A156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1418" w:type="dxa"/>
          </w:tcPr>
          <w:p w14:paraId="2FAA34C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9*</w:t>
            </w:r>
          </w:p>
        </w:tc>
        <w:tc>
          <w:tcPr>
            <w:tcW w:w="2126" w:type="dxa"/>
          </w:tcPr>
          <w:p w14:paraId="2FB6F27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84**</w:t>
            </w:r>
          </w:p>
        </w:tc>
        <w:tc>
          <w:tcPr>
            <w:tcW w:w="1559" w:type="dxa"/>
          </w:tcPr>
          <w:p w14:paraId="18814A21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5</w:t>
            </w:r>
          </w:p>
        </w:tc>
      </w:tr>
      <w:tr w:rsidR="00025BD9" w:rsidRPr="000A2EB8" w14:paraId="53B6C361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63071A4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849817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1418" w:type="dxa"/>
          </w:tcPr>
          <w:p w14:paraId="68CB7967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1</w:t>
            </w:r>
          </w:p>
        </w:tc>
        <w:tc>
          <w:tcPr>
            <w:tcW w:w="2126" w:type="dxa"/>
          </w:tcPr>
          <w:p w14:paraId="60FD5675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4</w:t>
            </w:r>
          </w:p>
        </w:tc>
        <w:tc>
          <w:tcPr>
            <w:tcW w:w="1559" w:type="dxa"/>
          </w:tcPr>
          <w:p w14:paraId="71EAB1E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4</w:t>
            </w:r>
          </w:p>
        </w:tc>
      </w:tr>
      <w:tr w:rsidR="00025BD9" w:rsidRPr="000A2EB8" w14:paraId="79FE8CA1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25723462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506CC5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1418" w:type="dxa"/>
          </w:tcPr>
          <w:p w14:paraId="0D697AE4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07***</w:t>
            </w:r>
          </w:p>
        </w:tc>
        <w:tc>
          <w:tcPr>
            <w:tcW w:w="2126" w:type="dxa"/>
          </w:tcPr>
          <w:p w14:paraId="229C2E95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07***</w:t>
            </w:r>
          </w:p>
        </w:tc>
        <w:tc>
          <w:tcPr>
            <w:tcW w:w="1559" w:type="dxa"/>
          </w:tcPr>
          <w:p w14:paraId="5CB3D4FB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0</w:t>
            </w:r>
          </w:p>
        </w:tc>
      </w:tr>
      <w:tr w:rsidR="00025BD9" w:rsidRPr="000A2EB8" w14:paraId="0E6D2780" w14:textId="77777777" w:rsidTr="00835EBF">
        <w:trPr>
          <w:trHeight w:val="138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3565E876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93C6F8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1418" w:type="dxa"/>
          </w:tcPr>
          <w:p w14:paraId="3D44D23D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2</w:t>
            </w:r>
          </w:p>
        </w:tc>
        <w:tc>
          <w:tcPr>
            <w:tcW w:w="2126" w:type="dxa"/>
          </w:tcPr>
          <w:p w14:paraId="14424634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3</w:t>
            </w:r>
          </w:p>
        </w:tc>
        <w:tc>
          <w:tcPr>
            <w:tcW w:w="1559" w:type="dxa"/>
          </w:tcPr>
          <w:p w14:paraId="4D8BFCC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1</w:t>
            </w:r>
          </w:p>
        </w:tc>
      </w:tr>
      <w:tr w:rsidR="00025BD9" w:rsidRPr="000A2EB8" w14:paraId="57C76125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C911EBD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4E5D8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1418" w:type="dxa"/>
          </w:tcPr>
          <w:p w14:paraId="7202573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117*</w:t>
            </w:r>
          </w:p>
        </w:tc>
        <w:tc>
          <w:tcPr>
            <w:tcW w:w="2126" w:type="dxa"/>
          </w:tcPr>
          <w:p w14:paraId="5EDA0C89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115*</w:t>
            </w:r>
          </w:p>
        </w:tc>
        <w:tc>
          <w:tcPr>
            <w:tcW w:w="1559" w:type="dxa"/>
          </w:tcPr>
          <w:p w14:paraId="6E1FDF5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2</w:t>
            </w:r>
          </w:p>
        </w:tc>
      </w:tr>
      <w:tr w:rsidR="00025BD9" w:rsidRPr="000A2EB8" w14:paraId="699BD699" w14:textId="77777777" w:rsidTr="00835EBF">
        <w:trPr>
          <w:trHeight w:val="70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6E6BB29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6CAE5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1418" w:type="dxa"/>
          </w:tcPr>
          <w:p w14:paraId="15C2731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08</w:t>
            </w:r>
          </w:p>
        </w:tc>
        <w:tc>
          <w:tcPr>
            <w:tcW w:w="2126" w:type="dxa"/>
          </w:tcPr>
          <w:p w14:paraId="5FC6AA53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04</w:t>
            </w:r>
          </w:p>
        </w:tc>
        <w:tc>
          <w:tcPr>
            <w:tcW w:w="1559" w:type="dxa"/>
          </w:tcPr>
          <w:p w14:paraId="638111FC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4</w:t>
            </w:r>
          </w:p>
        </w:tc>
      </w:tr>
      <w:tr w:rsidR="00025BD9" w:rsidRPr="000A2EB8" w14:paraId="6665FEFB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A84948F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43F7C8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1418" w:type="dxa"/>
          </w:tcPr>
          <w:p w14:paraId="29859896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5</w:t>
            </w:r>
          </w:p>
        </w:tc>
        <w:tc>
          <w:tcPr>
            <w:tcW w:w="2126" w:type="dxa"/>
          </w:tcPr>
          <w:p w14:paraId="053B7FBF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7</w:t>
            </w:r>
          </w:p>
        </w:tc>
        <w:tc>
          <w:tcPr>
            <w:tcW w:w="1559" w:type="dxa"/>
          </w:tcPr>
          <w:p w14:paraId="56A08047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2</w:t>
            </w:r>
          </w:p>
        </w:tc>
      </w:tr>
      <w:tr w:rsidR="00025BD9" w:rsidRPr="000A2EB8" w14:paraId="11C84020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1F3BF31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FABD1A" w14:textId="77777777" w:rsidR="00025BD9" w:rsidRPr="00DA7326" w:rsidRDefault="00025BD9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1418" w:type="dxa"/>
          </w:tcPr>
          <w:p w14:paraId="6435637D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6</w:t>
            </w:r>
          </w:p>
        </w:tc>
        <w:tc>
          <w:tcPr>
            <w:tcW w:w="2126" w:type="dxa"/>
          </w:tcPr>
          <w:p w14:paraId="6F369277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4</w:t>
            </w:r>
          </w:p>
        </w:tc>
        <w:tc>
          <w:tcPr>
            <w:tcW w:w="1559" w:type="dxa"/>
          </w:tcPr>
          <w:p w14:paraId="1B9DDA31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8</w:t>
            </w:r>
          </w:p>
        </w:tc>
      </w:tr>
      <w:tr w:rsidR="00025BD9" w:rsidRPr="000A2EB8" w14:paraId="492519EB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4A50D98D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B6CC78" w14:textId="77777777" w:rsidR="00025BD9" w:rsidRPr="00DA7326" w:rsidRDefault="00025BD9" w:rsidP="00835EBF">
            <w:pPr>
              <w:pStyle w:val="MDPI42tablebody"/>
              <w:ind w:leftChars="100" w:left="210"/>
              <w:jc w:val="left"/>
              <w:rPr>
                <w:rFonts w:ascii="Times New Roman" w:eastAsia="맑은 고딕" w:hAnsi="Times New Roman"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i/>
                <w:color w:val="auto"/>
                <w:lang w:eastAsia="ko-KR"/>
              </w:rPr>
              <w:t>Gender (ref: male)</w:t>
            </w:r>
          </w:p>
        </w:tc>
        <w:tc>
          <w:tcPr>
            <w:tcW w:w="1418" w:type="dxa"/>
            <w:tcBorders>
              <w:bottom w:val="nil"/>
            </w:tcBorders>
          </w:tcPr>
          <w:p w14:paraId="71CECDB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  <w:tc>
          <w:tcPr>
            <w:tcW w:w="2126" w:type="dxa"/>
            <w:tcBorders>
              <w:bottom w:val="nil"/>
            </w:tcBorders>
          </w:tcPr>
          <w:p w14:paraId="25B5DEB0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7</w:t>
            </w:r>
          </w:p>
        </w:tc>
        <w:tc>
          <w:tcPr>
            <w:tcW w:w="1559" w:type="dxa"/>
            <w:tcBorders>
              <w:bottom w:val="nil"/>
            </w:tcBorders>
          </w:tcPr>
          <w:p w14:paraId="4D2CC241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</w:tr>
      <w:tr w:rsidR="00025BD9" w:rsidRPr="000A2EB8" w14:paraId="440CD9A4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2F603233" w14:textId="77777777" w:rsidR="00025BD9" w:rsidRPr="00DA7326" w:rsidRDefault="00025BD9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72A29A" w14:textId="77777777" w:rsidR="00025BD9" w:rsidRPr="00DA7326" w:rsidRDefault="00025BD9" w:rsidP="00835EBF">
            <w:pPr>
              <w:pStyle w:val="MDPI42tablebody"/>
              <w:ind w:leftChars="100" w:left="210"/>
              <w:jc w:val="left"/>
              <w:rPr>
                <w:rFonts w:ascii="Times New Roman" w:eastAsia="맑은 고딕" w:hAnsi="Times New Roman"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i/>
                <w:color w:val="auto"/>
                <w:lang w:eastAsia="ko-KR"/>
              </w:rPr>
              <w:t>A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00D499C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C4B18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9D5D4" w14:textId="77777777" w:rsidR="00025BD9" w:rsidRPr="00DA7326" w:rsidRDefault="00025BD9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—</w:t>
            </w:r>
          </w:p>
        </w:tc>
      </w:tr>
    </w:tbl>
    <w:p w14:paraId="0F33200C" w14:textId="7AB604BB" w:rsidR="00835EBF" w:rsidRDefault="00025BD9" w:rsidP="00F91B4C">
      <w:pPr>
        <w:rPr>
          <w:rFonts w:ascii="Times New Roman" w:hAnsi="Times New Roman" w:cs="Times New Roman"/>
          <w:sz w:val="20"/>
          <w:szCs w:val="20"/>
        </w:rPr>
      </w:pPr>
      <w:r w:rsidRPr="00025BD9">
        <w:rPr>
          <w:rFonts w:ascii="Times New Roman" w:hAnsi="Times New Roman" w:cs="Times New Roman"/>
          <w:sz w:val="20"/>
          <w:szCs w:val="20"/>
        </w:rPr>
        <w:t>Original β = standardized OLS coefficient (service domains only). Covariate-adjusted β = standardized coefficient with gender and age added. Δβ = difference; maximum |Δβ| = 0.012. Gender: 0 = male, 1 = female. Age: ordinal scale (1 = 20s to 6 = 60s or older). — = not included in original model. * p &lt; .05; ** p &lt; .01; *** p &lt; .001.</w:t>
      </w:r>
    </w:p>
    <w:p w14:paraId="33E06D2D" w14:textId="77777777" w:rsidR="00835EBF" w:rsidRDefault="00835EB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14:paraId="43C918E9" w14:textId="5E34960E" w:rsidR="00835EBF" w:rsidRPr="00835EBF" w:rsidRDefault="00835EBF" w:rsidP="00835EBF">
      <w:pPr>
        <w:widowControl/>
        <w:spacing w:before="240" w:after="60"/>
        <w:jc w:val="left"/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</w:pP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lastRenderedPageBreak/>
        <w:t>Part b. Site-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l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evel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r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andom-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e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ffect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v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ariance from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m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ixed-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e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ffects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m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odels by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h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ealth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s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 xml:space="preserve">tatus </w:t>
      </w:r>
      <w:r w:rsidR="00187234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g</w:t>
      </w:r>
      <w:r w:rsidRPr="00835EBF">
        <w:rPr>
          <w:rFonts w:ascii="Times New Roman" w:eastAsia="Times New Roman" w:hAnsi="Times New Roman"/>
          <w:b/>
          <w:bCs/>
          <w:i/>
          <w:iCs/>
          <w:kern w:val="0"/>
          <w:sz w:val="18"/>
          <w:szCs w:val="18"/>
          <w:lang w:eastAsia="en-US"/>
        </w:rPr>
        <w:t>roup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4536"/>
      </w:tblGrid>
      <w:tr w:rsidR="00835EBF" w:rsidRPr="000A2EB8" w14:paraId="75832FD7" w14:textId="77777777" w:rsidTr="00835EBF">
        <w:trPr>
          <w:trHeight w:val="17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D7A04" w14:textId="40D2E3BE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Health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s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tatus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g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roup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96FD" w14:textId="0C53570A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Site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r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andom-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e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ffect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v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ariance</w:t>
            </w:r>
          </w:p>
        </w:tc>
      </w:tr>
      <w:tr w:rsidR="00835EBF" w:rsidRPr="000A2EB8" w14:paraId="4A1F83C2" w14:textId="77777777" w:rsidTr="00835EBF">
        <w:trPr>
          <w:trHeight w:val="17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F3355" w14:textId="27F75F89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No </w:t>
            </w:r>
            <w:r w:rsidR="00187234">
              <w:rPr>
                <w:rFonts w:ascii="Times New Roman" w:eastAsia="맑은 고딕" w:hAnsi="Times New Roman"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isease (n = 2,455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10D4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Negligible (&lt; 0.001)</w:t>
            </w:r>
          </w:p>
        </w:tc>
      </w:tr>
      <w:tr w:rsidR="00835EBF" w:rsidRPr="000A2EB8" w14:paraId="1211E674" w14:textId="77777777" w:rsidTr="00835EBF">
        <w:trPr>
          <w:trHeight w:val="17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E9526" w14:textId="4C6918F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Single </w:t>
            </w:r>
            <w:r w:rsidR="00187234">
              <w:rPr>
                <w:rFonts w:ascii="Times New Roman" w:eastAsia="맑은 고딕" w:hAnsi="Times New Roman"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isease (n = 1,378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AD51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Negligible (&lt; 0.001)</w:t>
            </w:r>
          </w:p>
        </w:tc>
      </w:tr>
      <w:tr w:rsidR="00835EBF" w:rsidRPr="000A2EB8" w14:paraId="325B36BA" w14:textId="77777777" w:rsidTr="00835EBF">
        <w:trPr>
          <w:trHeight w:val="17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2A471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Multimorbidity (n = 392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54A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Negligible (&lt; 0.001)</w:t>
            </w:r>
          </w:p>
        </w:tc>
      </w:tr>
    </w:tbl>
    <w:p w14:paraId="136A93D5" w14:textId="7B211BD8" w:rsidR="00F91B4C" w:rsidRDefault="00835EBF" w:rsidP="00835EBF">
      <w:pPr>
        <w:rPr>
          <w:rFonts w:ascii="Times New Roman" w:hAnsi="Times New Roman" w:cs="Times New Roman"/>
          <w:sz w:val="20"/>
          <w:szCs w:val="20"/>
        </w:rPr>
      </w:pPr>
      <w:r w:rsidRPr="00835EBF">
        <w:rPr>
          <w:rFonts w:ascii="Times New Roman" w:hAnsi="Times New Roman" w:cs="Times New Roman"/>
          <w:sz w:val="20"/>
          <w:szCs w:val="20"/>
        </w:rPr>
        <w:t>Mixed-effects models with site as a random effect (REML). Negligible variance across all groups indicates site-level clustering did not substantively influence the results.</w:t>
      </w:r>
    </w:p>
    <w:sectPr w:rsidR="00F91B4C" w:rsidSect="00F91B4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7C9C3" w14:textId="77777777" w:rsidR="009066D3" w:rsidRDefault="009066D3" w:rsidP="007E0AED">
      <w:r>
        <w:separator/>
      </w:r>
    </w:p>
  </w:endnote>
  <w:endnote w:type="continuationSeparator" w:id="0">
    <w:p w14:paraId="76B2E8EB" w14:textId="77777777" w:rsidR="009066D3" w:rsidRDefault="009066D3" w:rsidP="007E0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F91CA" w14:textId="77777777" w:rsidR="009066D3" w:rsidRDefault="009066D3" w:rsidP="007E0AED">
      <w:r>
        <w:separator/>
      </w:r>
    </w:p>
  </w:footnote>
  <w:footnote w:type="continuationSeparator" w:id="0">
    <w:p w14:paraId="60438B2B" w14:textId="77777777" w:rsidR="009066D3" w:rsidRDefault="009066D3" w:rsidP="007E0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23FBC"/>
    <w:multiLevelType w:val="multilevel"/>
    <w:tmpl w:val="2F323F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7167BD"/>
    <w:multiLevelType w:val="hybridMultilevel"/>
    <w:tmpl w:val="02CA7A6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79533798"/>
    <w:multiLevelType w:val="hybridMultilevel"/>
    <w:tmpl w:val="4142F9D8"/>
    <w:lvl w:ilvl="0" w:tplc="5380B7A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B9A"/>
    <w:rsid w:val="00006311"/>
    <w:rsid w:val="00025BD9"/>
    <w:rsid w:val="0006027E"/>
    <w:rsid w:val="0007048B"/>
    <w:rsid w:val="000C2371"/>
    <w:rsid w:val="00187234"/>
    <w:rsid w:val="001B292E"/>
    <w:rsid w:val="00217921"/>
    <w:rsid w:val="00291D16"/>
    <w:rsid w:val="002C08E2"/>
    <w:rsid w:val="002D7972"/>
    <w:rsid w:val="00314B49"/>
    <w:rsid w:val="00383D74"/>
    <w:rsid w:val="00622F49"/>
    <w:rsid w:val="00636B65"/>
    <w:rsid w:val="006D04F0"/>
    <w:rsid w:val="006D28B6"/>
    <w:rsid w:val="00714622"/>
    <w:rsid w:val="007E0AED"/>
    <w:rsid w:val="007E44FE"/>
    <w:rsid w:val="00835EBF"/>
    <w:rsid w:val="009066D3"/>
    <w:rsid w:val="0091333F"/>
    <w:rsid w:val="00941983"/>
    <w:rsid w:val="009B498F"/>
    <w:rsid w:val="009C2A3E"/>
    <w:rsid w:val="00A30CB1"/>
    <w:rsid w:val="00B67054"/>
    <w:rsid w:val="00BA2CFC"/>
    <w:rsid w:val="00C03ABE"/>
    <w:rsid w:val="00C94356"/>
    <w:rsid w:val="00CA5ADE"/>
    <w:rsid w:val="00D23EDD"/>
    <w:rsid w:val="00D368C6"/>
    <w:rsid w:val="00D557BE"/>
    <w:rsid w:val="00D56AB8"/>
    <w:rsid w:val="00D723B5"/>
    <w:rsid w:val="00DA6597"/>
    <w:rsid w:val="00DA7326"/>
    <w:rsid w:val="00DE4AC6"/>
    <w:rsid w:val="00E32CF7"/>
    <w:rsid w:val="00E36B9A"/>
    <w:rsid w:val="00E36F85"/>
    <w:rsid w:val="00F91B4C"/>
    <w:rsid w:val="00F92EBC"/>
    <w:rsid w:val="2DBF156A"/>
    <w:rsid w:val="2FC6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35A9D6"/>
  <w14:defaultImageDpi w14:val="32767"/>
  <w15:docId w15:val="{A973F470-C546-49EE-AFC7-45C67297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제목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부제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3">
    <w:name w:val="인용 Char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강한 인용 Char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머리글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바닥글 Char"/>
    <w:basedOn w:val="a0"/>
    <w:link w:val="a3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rsid w:val="00F91B4C"/>
    <w:pPr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伟 曹</dc:creator>
  <cp:lastModifiedBy>user</cp:lastModifiedBy>
  <cp:revision>5</cp:revision>
  <dcterms:created xsi:type="dcterms:W3CDTF">2026-06-23T06:12:00Z</dcterms:created>
  <dcterms:modified xsi:type="dcterms:W3CDTF">2026-06-2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wNjBjNDU3MGRjMGMxMGIyNTA5OWIzYTQyYjY4MGMiLCJ1c2VySWQiOiIyNzkzOTE1N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08FB378CC614F828B2C37F56202278C_12</vt:lpwstr>
  </property>
</Properties>
</file>